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5C0D2" w14:textId="4B092E0F" w:rsidR="0059211F" w:rsidRDefault="0059211F" w:rsidP="0059211F">
      <w:pPr>
        <w:pStyle w:val="Heading1"/>
      </w:pPr>
      <w:r>
        <w:t>Annex 1</w:t>
      </w:r>
    </w:p>
    <w:p w14:paraId="0FB305B1" w14:textId="5D278846" w:rsidR="0059211F" w:rsidRDefault="0059211F" w:rsidP="0059211F">
      <w:pPr>
        <w:rPr>
          <w:sz w:val="24"/>
          <w:szCs w:val="24"/>
        </w:rPr>
      </w:pPr>
      <w:r>
        <w:t xml:space="preserve">Annex 1 </w:t>
      </w:r>
      <w:r w:rsidRPr="518695ED">
        <w:rPr>
          <w:sz w:val="24"/>
          <w:szCs w:val="24"/>
        </w:rPr>
        <w:t>relation between socio-demographics and viol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030"/>
        <w:gridCol w:w="975"/>
        <w:gridCol w:w="946"/>
        <w:gridCol w:w="1014"/>
        <w:gridCol w:w="958"/>
        <w:gridCol w:w="957"/>
        <w:gridCol w:w="958"/>
        <w:gridCol w:w="946"/>
      </w:tblGrid>
      <w:tr w:rsidR="0059211F" w14:paraId="1ABB03D5" w14:textId="77777777" w:rsidTr="009719EB">
        <w:trPr>
          <w:trHeight w:val="480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E232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67BF0" w14:textId="77777777" w:rsidR="0059211F" w:rsidRDefault="0059211F" w:rsidP="009719EB">
            <w:pPr>
              <w:jc w:val="center"/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D5C9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39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5BB63" w14:textId="77777777" w:rsidR="0059211F" w:rsidRDefault="0059211F" w:rsidP="009719EB">
            <w:pPr>
              <w:jc w:val="center"/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2971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59211F" w14:paraId="369ED073" w14:textId="77777777" w:rsidTr="009719EB">
        <w:trPr>
          <w:trHeight w:val="495"/>
        </w:trPr>
        <w:tc>
          <w:tcPr>
            <w:tcW w:w="1560" w:type="dxa"/>
            <w:vMerge/>
          </w:tcPr>
          <w:p w14:paraId="138EB7E1" w14:textId="77777777" w:rsidR="0059211F" w:rsidRDefault="0059211F" w:rsidP="009719EB"/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100B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62FDF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47" w:type="dxa"/>
            <w:vMerge/>
          </w:tcPr>
          <w:p w14:paraId="3697565A" w14:textId="77777777" w:rsidR="0059211F" w:rsidRDefault="0059211F" w:rsidP="009719EB"/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89A74" w14:textId="77777777" w:rsidR="0059211F" w:rsidRDefault="0059211F" w:rsidP="009719EB">
            <w:r w:rsidRPr="5212FD56">
              <w:rPr>
                <w:rFonts w:ascii="Times New Roman" w:eastAsia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A333A" w14:textId="77777777" w:rsidR="0059211F" w:rsidRDefault="0059211F" w:rsidP="009719EB">
            <w:r w:rsidRPr="5212FD56">
              <w:rPr>
                <w:rFonts w:ascii="Times New Roman" w:eastAsia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7BFECF" w14:textId="77777777" w:rsidR="0059211F" w:rsidRDefault="0059211F" w:rsidP="009719EB">
            <w:r w:rsidRPr="5212FD56">
              <w:rPr>
                <w:rFonts w:ascii="Times New Roman" w:eastAsia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AEA4B" w14:textId="77777777" w:rsidR="0059211F" w:rsidRDefault="0059211F" w:rsidP="009719EB">
            <w:r w:rsidRPr="5212FD56">
              <w:rPr>
                <w:rFonts w:ascii="Times New Roman" w:eastAsia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947" w:type="dxa"/>
            <w:vMerge/>
          </w:tcPr>
          <w:p w14:paraId="742B27B2" w14:textId="77777777" w:rsidR="0059211F" w:rsidRDefault="0059211F" w:rsidP="009719EB"/>
        </w:tc>
      </w:tr>
      <w:tr w:rsidR="0059211F" w14:paraId="0E8DE7CC" w14:textId="77777777" w:rsidTr="009719EB">
        <w:trPr>
          <w:trHeight w:val="70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F9E2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Subjected to any kind of violence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1FD0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0D63DED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3.75%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9936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  <w:p w14:paraId="2C48F5C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6.25%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A2DA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85853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4F90E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30</w:t>
            </w:r>
          </w:p>
          <w:p w14:paraId="66E37902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31.3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62349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51</w:t>
            </w:r>
          </w:p>
          <w:p w14:paraId="63A46E06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53.1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DD976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6</w:t>
            </w:r>
          </w:p>
          <w:p w14:paraId="322C5251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6.3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5ECE15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9</w:t>
            </w:r>
          </w:p>
          <w:p w14:paraId="7514E19A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9.4%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FD95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9E0C26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59211F" w14:paraId="0AB291F5" w14:textId="77777777" w:rsidTr="009719EB">
        <w:trPr>
          <w:trHeight w:val="57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2277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00BF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72C6F9F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125D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4DC6901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27F0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0CE24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18</w:t>
            </w:r>
          </w:p>
          <w:p w14:paraId="359132AA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42.9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179B4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18</w:t>
            </w:r>
          </w:p>
          <w:p w14:paraId="36B6AEFB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42.9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39CB1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0</w:t>
            </w:r>
          </w:p>
          <w:p w14:paraId="1D7EED0C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8A86C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6</w:t>
            </w:r>
          </w:p>
          <w:p w14:paraId="49420084" w14:textId="77777777" w:rsidR="0059211F" w:rsidRDefault="0059211F" w:rsidP="009719EB">
            <w:r w:rsidRPr="518695ED">
              <w:rPr>
                <w:rFonts w:ascii="Calibri" w:eastAsia="Calibri" w:hAnsi="Calibri" w:cs="Calibri"/>
              </w:rPr>
              <w:t>14.3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A942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59211F" w14:paraId="49B92589" w14:textId="77777777" w:rsidTr="009719EB">
        <w:trPr>
          <w:trHeight w:val="5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62C28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Verbal violence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28F7A9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21B1F56C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6.7%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100B5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6424FCBD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0C875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71CA1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27</w:t>
            </w:r>
          </w:p>
          <w:p w14:paraId="10B2042A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3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6712A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45</w:t>
            </w:r>
          </w:p>
          <w:p w14:paraId="47400AAF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6BEC7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9</w:t>
            </w:r>
          </w:p>
          <w:p w14:paraId="7531C503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1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FF383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9</w:t>
            </w:r>
          </w:p>
          <w:p w14:paraId="290D9FF7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10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E832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59211F" w14:paraId="0C53AE87" w14:textId="77777777" w:rsidTr="009719EB">
        <w:trPr>
          <w:trHeight w:val="57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1DA79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Verbal threatening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74EC4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  <w:p w14:paraId="76E583E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11DF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6BE659E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2D078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49398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18</w:t>
            </w:r>
          </w:p>
          <w:p w14:paraId="692ED567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24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DD08C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42</w:t>
            </w:r>
          </w:p>
          <w:p w14:paraId="40F65590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56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D52D3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9</w:t>
            </w:r>
          </w:p>
          <w:p w14:paraId="5C9F3680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12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AC223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6</w:t>
            </w:r>
          </w:p>
          <w:p w14:paraId="48F6994C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8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63D79F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59211F" w14:paraId="1FDEB9CD" w14:textId="77777777" w:rsidTr="009719EB">
        <w:trPr>
          <w:trHeight w:val="5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B3AA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Sexual harassment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4CDD7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BB9700D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C5184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57A00C48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407C0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AA2DF6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0</w:t>
            </w:r>
          </w:p>
          <w:p w14:paraId="1EB20EB6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B1583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6</w:t>
            </w:r>
          </w:p>
          <w:p w14:paraId="68A521AC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9B095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0</w:t>
            </w:r>
          </w:p>
          <w:p w14:paraId="68C80996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0%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4A7F1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6</w:t>
            </w:r>
          </w:p>
          <w:p w14:paraId="624BAA55" w14:textId="77777777" w:rsidR="0059211F" w:rsidRDefault="0059211F" w:rsidP="009719EB">
            <w:pPr>
              <w:rPr>
                <w:rFonts w:ascii="Calibri" w:eastAsia="Calibri" w:hAnsi="Calibri" w:cs="Calibri"/>
              </w:rPr>
            </w:pPr>
            <w:r w:rsidRPr="518695ED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25A4C" w14:textId="77777777" w:rsidR="0059211F" w:rsidRDefault="0059211F" w:rsidP="009719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E8ABD0C" w14:textId="77777777" w:rsidR="0059211F" w:rsidRDefault="0059211F" w:rsidP="0059211F"/>
    <w:p w14:paraId="6B834B73" w14:textId="33019E33" w:rsidR="0059211F" w:rsidRDefault="0059211F" w:rsidP="0059211F">
      <w:pPr>
        <w:pStyle w:val="Heading1"/>
      </w:pPr>
      <w:r>
        <w:t>Annex 2</w:t>
      </w:r>
    </w:p>
    <w:p w14:paraId="26F26FAB" w14:textId="19E43613" w:rsidR="0059211F" w:rsidRDefault="0059211F" w:rsidP="0059211F">
      <w:r>
        <w:t>Annex 2 Other covid-19 questions not directly related to violence in the workpl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0"/>
        <w:gridCol w:w="1410"/>
        <w:gridCol w:w="1410"/>
      </w:tblGrid>
      <w:tr w:rsidR="0059211F" w14:paraId="5A33543A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2B46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ave you received any COVID-19-related training courses? </w:t>
            </w:r>
          </w:p>
          <w:p w14:paraId="0BBEF57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7DB6BE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6A9E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B70AC8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  <w:p w14:paraId="4C96A38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0B997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A0BC2B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  <w:p w14:paraId="70391DA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59211F" w14:paraId="15B27F8C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316B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e you received any COVID-19-related infection control cycle?</w:t>
            </w:r>
          </w:p>
          <w:p w14:paraId="08FAC4DF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75F4B9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3E2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A878C1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D15AD6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  <w:p w14:paraId="73A98BC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5136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2A6783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75DA97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  <w:p w14:paraId="0F3C41B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59211F" w14:paraId="4B174638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3E4D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es your hospital provide a protocol for the treatment of COVID-19?    </w:t>
            </w:r>
          </w:p>
          <w:p w14:paraId="0AFE004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D5DF31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44B6B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F235FA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B187DB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  <w:p w14:paraId="359B308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2094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C4ADF4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F63A12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2.0</w:t>
            </w:r>
          </w:p>
          <w:p w14:paraId="7C28FA4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59211F" w14:paraId="509DE995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DC21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 all IPC and PPEs readily available at your healthcare facility?</w:t>
            </w:r>
          </w:p>
          <w:p w14:paraId="7A3AB2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8F138D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ECBC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D7D51B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BB39B1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  <w:p w14:paraId="1451862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3E32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7F15D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764A9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  <w:p w14:paraId="7518B9D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59211F" w14:paraId="66AD52B4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16E4C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 you feel well prepared to deal with any possible corona sitCOVID-19 case?</w:t>
            </w:r>
          </w:p>
          <w:p w14:paraId="6A5466F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2FFBB9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BAAB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B608CF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0D985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  <w:p w14:paraId="2E99C73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CC77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9FC564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86B0E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  <w:p w14:paraId="6A3DFA0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9.0</w:t>
            </w:r>
          </w:p>
        </w:tc>
      </w:tr>
      <w:tr w:rsidR="0059211F" w14:paraId="44D82B5C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AA8C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your opinion, how dangerous is the new Coronavirus?</w:t>
            </w:r>
          </w:p>
          <w:p w14:paraId="25395E3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Dangerous</w:t>
            </w:r>
          </w:p>
          <w:p w14:paraId="24DF425D" w14:textId="77777777" w:rsidR="0059211F" w:rsidRDefault="0059211F" w:rsidP="009719EB">
            <w:proofErr w:type="gramStart"/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re or less dangerous</w:t>
            </w:r>
            <w:proofErr w:type="gramEnd"/>
          </w:p>
          <w:p w14:paraId="2401A4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t Dangerou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2F7B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4E85183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62FEEAC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  <w:p w14:paraId="68824E6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6AB6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1CEA23B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  <w:p w14:paraId="5D6853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7.0</w:t>
            </w:r>
          </w:p>
          <w:p w14:paraId="066AA8B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.6</w:t>
            </w:r>
          </w:p>
        </w:tc>
      </w:tr>
      <w:tr w:rsidR="0059211F" w14:paraId="076E139A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433F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Who do you think is most at risk of contracting COVID-19 infection?</w:t>
            </w:r>
          </w:p>
          <w:p w14:paraId="2049CEB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outh</w:t>
            </w:r>
          </w:p>
          <w:p w14:paraId="4A8C095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</w:p>
          <w:p w14:paraId="7950082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Seniors</w:t>
            </w:r>
          </w:p>
          <w:p w14:paraId="0E56ACE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Pregnant Ladies</w:t>
            </w:r>
          </w:p>
          <w:p w14:paraId="2E3495E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worker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7934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A8A459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59C852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50ADE89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3AC0A92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  <w:p w14:paraId="0C25C47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FEDC7E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B43F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109FF3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78FCCB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  <w:p w14:paraId="12ACC55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  <w:p w14:paraId="091BA46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1.1</w:t>
            </w:r>
          </w:p>
          <w:p w14:paraId="047EB85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  <w:p w14:paraId="0C71DE6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59211F" w14:paraId="6EB848E2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2A9E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 you think you're likely to be infected with COVID-19?</w:t>
            </w:r>
          </w:p>
          <w:p w14:paraId="0C6DBEA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69386A3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450378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I Don't Know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6FAEB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B8F109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  <w:p w14:paraId="4A7CC78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2FFF48E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BBA7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44DB2E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  <w:p w14:paraId="73D47CE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  <w:p w14:paraId="39C8FDA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59211F" w14:paraId="2293DDA9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0F60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have you and your family done to prevent COVID-19 infection in recent days? (</w:t>
            </w:r>
            <w:proofErr w:type="gramStart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e</w:t>
            </w:r>
            <w:proofErr w:type="gramEnd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han one option allowed)</w:t>
            </w:r>
          </w:p>
          <w:p w14:paraId="217BEC3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Wash hands regularly using an alcohol-based hand wash or soap and water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  <w:p w14:paraId="2A22139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Cover the mouth and nose when coughing or sneezing.</w:t>
            </w:r>
          </w:p>
          <w:p w14:paraId="785622E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Avoid close contact with anyone with fever and cough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  <w:p w14:paraId="1B85E7B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Get rid of stagnant water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  <w:p w14:paraId="7B170B4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Cook meat and eggs well</w:t>
            </w:r>
          </w:p>
          <w:p w14:paraId="3E17AA2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Avoid direct unprotected contact with live animals and animal contact surfaces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7AFF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55DAF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BBD04F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0D74B1D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0D7D98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  <w:p w14:paraId="03C0E80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  <w:p w14:paraId="1A91780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59B5B20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2A7C87F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067825F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5EA9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D14BB7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F6837D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  <w:p w14:paraId="5C341A9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5EDC04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  <w:p w14:paraId="1CF6CD1F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  <w:p w14:paraId="4327E9D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3.66</w:t>
            </w:r>
          </w:p>
          <w:p w14:paraId="6D43A7B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  <w:p w14:paraId="5784F41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9211F" w14:paraId="0F788AE2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B59B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 you think it is important to take action to prevent the spread of COVID-19 within your community?</w:t>
            </w:r>
          </w:p>
          <w:p w14:paraId="519C7EB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BB715A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60D8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E01722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85C71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  <w:p w14:paraId="5F32C34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B189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6A6A5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77E422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6.9</w:t>
            </w:r>
          </w:p>
          <w:p w14:paraId="11BCB50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59211F" w14:paraId="1229F192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4B75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would you do if you or your family member was infected with the new coronavirus? (</w:t>
            </w:r>
            <w:proofErr w:type="gramStart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e</w:t>
            </w:r>
            <w:proofErr w:type="gramEnd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han one option allowed)</w:t>
            </w:r>
          </w:p>
          <w:p w14:paraId="7EA9BFF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'll go to the hospital or to the health unit. </w:t>
            </w:r>
          </w:p>
          <w:p w14:paraId="51367E9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I'm going to buy medicines from the pharmacy.</w:t>
            </w:r>
          </w:p>
          <w:p w14:paraId="32A407B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I'll stay in the house quarantine.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866D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81E603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05EA9A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A9E321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71F3B94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2E1893D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D7DD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501AB4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C14742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B98A5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  <w:p w14:paraId="23FDC51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2.95</w:t>
            </w:r>
          </w:p>
          <w:p w14:paraId="597FAD5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59211F" w14:paraId="5448747D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5376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e you had any of these symptoms lately?</w:t>
            </w:r>
          </w:p>
          <w:p w14:paraId="24CAF0D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d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symptoms</w:t>
            </w:r>
          </w:p>
          <w:p w14:paraId="188719B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Fever.</w:t>
            </w:r>
          </w:p>
          <w:p w14:paraId="11F33E2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Cough.</w:t>
            </w:r>
          </w:p>
          <w:p w14:paraId="3BA342F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Shortness of breath and difficult breathing.</w:t>
            </w:r>
          </w:p>
          <w:p w14:paraId="014DDD4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Muscle pain.</w:t>
            </w:r>
          </w:p>
          <w:p w14:paraId="232F69F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Headache.</w:t>
            </w:r>
          </w:p>
          <w:p w14:paraId="6D016C9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- Diarrhea.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FE13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85FE30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  <w:p w14:paraId="1196756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  <w:p w14:paraId="542246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  <w:p w14:paraId="4209FA3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  <w:p w14:paraId="13D1644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62FFDBA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0C9A0E1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BC80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DD55A1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.4</w:t>
            </w:r>
          </w:p>
          <w:p w14:paraId="7CEDB18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  <w:p w14:paraId="45C0FA2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  <w:p w14:paraId="1748E61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  <w:p w14:paraId="62AEA30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  <w:p w14:paraId="60B0BAE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  <w:p w14:paraId="76FFF43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59211F" w14:paraId="0E78D273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9B42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e you received COVID-19 PCR analysis?</w:t>
            </w:r>
          </w:p>
          <w:p w14:paraId="5B7126B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EE71FB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B84BC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040EAA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  <w:p w14:paraId="0576500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8C3B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AA9B6B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  <w:p w14:paraId="6BD2BBB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59211F" w14:paraId="4A91E190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E2D4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 answer is yes, Was the result of the PCR positive?</w:t>
            </w:r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78)</w:t>
            </w:r>
          </w:p>
          <w:p w14:paraId="228B58FB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6E14F6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0016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273398B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0176E12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856E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7D19DB0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0.8</w:t>
            </w:r>
          </w:p>
          <w:p w14:paraId="63F50A1D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.2</w:t>
            </w:r>
          </w:p>
        </w:tc>
      </w:tr>
      <w:tr w:rsidR="0059211F" w14:paraId="58F531AD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721C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f answer is yes, </w:t>
            </w:r>
            <w:proofErr w:type="gramStart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</w:t>
            </w:r>
            <w:proofErr w:type="gramEnd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as your case severity? (63)</w:t>
            </w:r>
          </w:p>
          <w:p w14:paraId="3027F902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  <w:p w14:paraId="0888852A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7869620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21169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4C2E0F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233CDB91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  <w:p w14:paraId="70C004D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7A586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BE5B650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.53</w:t>
            </w:r>
          </w:p>
          <w:p w14:paraId="568FCA1E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7.14</w:t>
            </w:r>
          </w:p>
          <w:p w14:paraId="6549BD6F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59211F" w14:paraId="13AF6D76" w14:textId="77777777" w:rsidTr="009719EB">
        <w:trPr>
          <w:trHeight w:val="300"/>
        </w:trPr>
        <w:tc>
          <w:tcPr>
            <w:tcW w:w="6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F985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f answer is yes, </w:t>
            </w:r>
            <w:proofErr w:type="gramStart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</w:t>
            </w:r>
            <w:proofErr w:type="gramEnd"/>
            <w:r w:rsidRPr="518695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 corona patient, have you been subjected to any kind of violence? (63)</w:t>
            </w:r>
          </w:p>
          <w:p w14:paraId="2703D09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8661748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80A9C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6DBDA4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B512325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12BDFE0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67C14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292CD93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4E5771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  <w:p w14:paraId="62167C67" w14:textId="77777777" w:rsidR="0059211F" w:rsidRDefault="0059211F" w:rsidP="009719EB">
            <w:r w:rsidRPr="518695ED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</w:tr>
    </w:tbl>
    <w:p w14:paraId="4C070CE0" w14:textId="77777777" w:rsidR="0059211F" w:rsidRDefault="0059211F" w:rsidP="0059211F"/>
    <w:p w14:paraId="6A5F65F1" w14:textId="77777777" w:rsidR="004028CB" w:rsidRDefault="004028CB"/>
    <w:sectPr w:rsidR="00402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1F"/>
    <w:rsid w:val="004028CB"/>
    <w:rsid w:val="0050634B"/>
    <w:rsid w:val="0059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48751"/>
  <w15:chartTrackingRefBased/>
  <w15:docId w15:val="{B2A8BC08-49C9-4AA1-944F-1C634016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11F"/>
  </w:style>
  <w:style w:type="paragraph" w:styleId="Heading1">
    <w:name w:val="heading 1"/>
    <w:basedOn w:val="Normal"/>
    <w:next w:val="Normal"/>
    <w:link w:val="Heading1Char"/>
    <w:uiPriority w:val="9"/>
    <w:qFormat/>
    <w:rsid w:val="00592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59211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shady, Ahmed Taha</dc:creator>
  <cp:keywords/>
  <dc:description/>
  <cp:lastModifiedBy>Joyce Adjekum-Tolno</cp:lastModifiedBy>
  <cp:revision>2</cp:revision>
  <dcterms:created xsi:type="dcterms:W3CDTF">2023-10-19T12:07:00Z</dcterms:created>
  <dcterms:modified xsi:type="dcterms:W3CDTF">2023-10-19T12:07:00Z</dcterms:modified>
</cp:coreProperties>
</file>